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12947" w14:textId="24BC340C" w:rsidR="004C5727" w:rsidRPr="0082116C" w:rsidRDefault="00E00A26" w:rsidP="00E00A2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2116C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82116C">
        <w:rPr>
          <w:rFonts w:ascii="Times New Roman" w:hAnsi="Times New Roman" w:cs="Times New Roman"/>
          <w:b/>
          <w:bCs/>
          <w:sz w:val="28"/>
          <w:szCs w:val="28"/>
        </w:rPr>
        <w:t>upplementary Tables</w:t>
      </w:r>
    </w:p>
    <w:p w14:paraId="63256C4D" w14:textId="4CB1BEF9" w:rsidR="00E00A26" w:rsidRPr="0082116C" w:rsidRDefault="00E00A26" w:rsidP="00E00A2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2116C">
        <w:rPr>
          <w:rFonts w:ascii="Times New Roman" w:hAnsi="Times New Roman" w:cs="Times New Roman" w:hint="eastAsia"/>
          <w:b/>
          <w:bCs/>
          <w:sz w:val="24"/>
        </w:rPr>
        <w:t>S</w:t>
      </w:r>
      <w:r w:rsidRPr="0082116C">
        <w:rPr>
          <w:rFonts w:ascii="Times New Roman" w:hAnsi="Times New Roman" w:cs="Times New Roman"/>
          <w:b/>
          <w:bCs/>
          <w:sz w:val="24"/>
        </w:rPr>
        <w:t xml:space="preserve">upplementary </w:t>
      </w:r>
      <w:r w:rsidR="002644D2">
        <w:rPr>
          <w:rFonts w:ascii="Times New Roman" w:hAnsi="Times New Roman" w:cs="Times New Roman"/>
          <w:b/>
          <w:bCs/>
          <w:sz w:val="24"/>
        </w:rPr>
        <w:t>T</w:t>
      </w:r>
      <w:r w:rsidRPr="0082116C">
        <w:rPr>
          <w:rFonts w:ascii="Times New Roman" w:hAnsi="Times New Roman" w:cs="Times New Roman"/>
          <w:b/>
          <w:bCs/>
          <w:sz w:val="24"/>
        </w:rPr>
        <w:t>able 1. RNA sequencing quality of m</w:t>
      </w:r>
      <w:r w:rsidR="0014592A">
        <w:rPr>
          <w:rFonts w:ascii="Times New Roman" w:hAnsi="Times New Roman" w:cs="Times New Roman"/>
          <w:b/>
          <w:bCs/>
          <w:sz w:val="24"/>
        </w:rPr>
        <w:t>ouse</w:t>
      </w:r>
      <w:r w:rsidRPr="0082116C">
        <w:rPr>
          <w:rFonts w:ascii="Times New Roman" w:hAnsi="Times New Roman" w:cs="Times New Roman"/>
          <w:b/>
          <w:bCs/>
          <w:sz w:val="24"/>
        </w:rPr>
        <w:t xml:space="preserve"> ovaries.</w:t>
      </w:r>
    </w:p>
    <w:tbl>
      <w:tblPr>
        <w:tblStyle w:val="a3"/>
        <w:tblW w:w="10559" w:type="dxa"/>
        <w:tblInd w:w="-11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417"/>
        <w:gridCol w:w="1560"/>
        <w:gridCol w:w="992"/>
        <w:gridCol w:w="2410"/>
        <w:gridCol w:w="1134"/>
        <w:gridCol w:w="1640"/>
      </w:tblGrid>
      <w:tr w:rsidR="00E421D3" w:rsidRPr="00662055" w14:paraId="4B3ECFF0" w14:textId="35F0C98F" w:rsidTr="0082116C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49D2D3B" w14:textId="03F67D59" w:rsidR="00E421D3" w:rsidRPr="00662055" w:rsidRDefault="00E421D3" w:rsidP="008109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62055">
              <w:rPr>
                <w:rFonts w:ascii="Times New Roman" w:hAnsi="Times New Roman" w:cs="Times New Roman"/>
                <w:b/>
                <w:bCs/>
                <w:sz w:val="24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DD2FD0" w14:textId="488B61D5" w:rsidR="00E421D3" w:rsidRPr="00662055" w:rsidRDefault="00E421D3" w:rsidP="0081096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62055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662055">
              <w:rPr>
                <w:rFonts w:ascii="Times New Roman" w:hAnsi="Times New Roman" w:cs="Times New Roman"/>
                <w:b/>
                <w:bCs/>
                <w:sz w:val="24"/>
              </w:rPr>
              <w:t>aw reads 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F79C942" w14:textId="38B2BCC5" w:rsidR="00E421D3" w:rsidRPr="00662055" w:rsidRDefault="00E421D3" w:rsidP="0081096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62055">
              <w:rPr>
                <w:rFonts w:ascii="Times New Roman" w:hAnsi="Times New Roman" w:cs="Times New Roman"/>
                <w:b/>
                <w:bCs/>
                <w:sz w:val="24"/>
              </w:rPr>
              <w:t>Clean reads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80104F" w14:textId="5BEC120A" w:rsidR="00E421D3" w:rsidRPr="00662055" w:rsidRDefault="00E421D3" w:rsidP="0081096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62055">
              <w:rPr>
                <w:rFonts w:ascii="Times New Roman" w:hAnsi="Times New Roman" w:cs="Times New Roman"/>
                <w:b/>
                <w:bCs/>
                <w:sz w:val="24"/>
              </w:rPr>
              <w:t>Q30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FE870F" w14:textId="01D03513" w:rsidR="00E421D3" w:rsidRPr="00662055" w:rsidRDefault="00E421D3" w:rsidP="0081096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62055">
              <w:rPr>
                <w:rFonts w:ascii="Times New Roman" w:hAnsi="Times New Roman" w:cs="Times New Roman"/>
                <w:b/>
                <w:bCs/>
                <w:sz w:val="24"/>
              </w:rPr>
              <w:t>Uniquely mapped read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90148E" w14:textId="050DDBCB" w:rsidR="00E421D3" w:rsidRPr="00662055" w:rsidRDefault="00E421D3" w:rsidP="0081096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62055">
              <w:rPr>
                <w:rFonts w:ascii="Times New Roman" w:hAnsi="Times New Roman" w:cs="Times New Roman"/>
                <w:b/>
                <w:bCs/>
                <w:sz w:val="24"/>
              </w:rPr>
              <w:t>Gene number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7171431F" w14:textId="13A4F5E8" w:rsidR="00E421D3" w:rsidRPr="00662055" w:rsidRDefault="00E421D3" w:rsidP="0081096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62055"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 w:rsidRPr="00662055">
              <w:rPr>
                <w:rFonts w:ascii="Times New Roman" w:hAnsi="Times New Roman" w:cs="Times New Roman"/>
                <w:b/>
                <w:bCs/>
                <w:sz w:val="24"/>
              </w:rPr>
              <w:t>roup</w:t>
            </w:r>
          </w:p>
        </w:tc>
      </w:tr>
      <w:tr w:rsidR="00E421D3" w:rsidRPr="00E421D3" w14:paraId="20B2AADE" w14:textId="2128E3BD" w:rsidTr="0082116C">
        <w:tc>
          <w:tcPr>
            <w:tcW w:w="1406" w:type="dxa"/>
            <w:tcBorders>
              <w:top w:val="single" w:sz="4" w:space="0" w:color="auto"/>
            </w:tcBorders>
          </w:tcPr>
          <w:p w14:paraId="43BBF677" w14:textId="65213873" w:rsidR="00E421D3" w:rsidRPr="00E421D3" w:rsidRDefault="00E421D3" w:rsidP="001F666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old_w1_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EB09A0" w14:textId="3A816A7B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48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14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4CC33C8" w14:textId="26DAC320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0</w:t>
            </w:r>
            <w:r w:rsidR="001241AE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07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1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DD0328" w14:textId="0B7379E0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7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CCF1309" w14:textId="705E6E37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6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7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844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29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1A23B4" w14:textId="7320BBB0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5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76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  <w:vAlign w:val="center"/>
          </w:tcPr>
          <w:p w14:paraId="38B59DA8" w14:textId="3262BB93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ld-</w:t>
            </w:r>
            <w:r w:rsidR="002644D2">
              <w:rPr>
                <w:rFonts w:ascii="Times New Roman" w:hAnsi="Times New Roman" w:cs="Times New Roman"/>
                <w:sz w:val="24"/>
              </w:rPr>
              <w:t>saline</w:t>
            </w:r>
            <w:r w:rsidR="0082116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W1</w:t>
            </w:r>
            <w:r w:rsidR="008211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421D3" w:rsidRPr="00E421D3" w14:paraId="6150878C" w14:textId="2A6E0143" w:rsidTr="0082116C">
        <w:tc>
          <w:tcPr>
            <w:tcW w:w="1406" w:type="dxa"/>
          </w:tcPr>
          <w:p w14:paraId="0151B82E" w14:textId="57A61432" w:rsidR="00E421D3" w:rsidRPr="00E421D3" w:rsidRDefault="00E421D3" w:rsidP="001F666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old_w1_2</w:t>
            </w:r>
          </w:p>
        </w:tc>
        <w:tc>
          <w:tcPr>
            <w:tcW w:w="1417" w:type="dxa"/>
          </w:tcPr>
          <w:p w14:paraId="371372A9" w14:textId="2740B411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5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51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10</w:t>
            </w:r>
          </w:p>
        </w:tc>
        <w:tc>
          <w:tcPr>
            <w:tcW w:w="1560" w:type="dxa"/>
          </w:tcPr>
          <w:p w14:paraId="5D94ECAB" w14:textId="0B13E8B5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55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130</w:t>
            </w:r>
          </w:p>
        </w:tc>
        <w:tc>
          <w:tcPr>
            <w:tcW w:w="992" w:type="dxa"/>
          </w:tcPr>
          <w:p w14:paraId="00228ED9" w14:textId="2C916765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68</w:t>
            </w:r>
          </w:p>
        </w:tc>
        <w:tc>
          <w:tcPr>
            <w:tcW w:w="2410" w:type="dxa"/>
          </w:tcPr>
          <w:p w14:paraId="48CEC46B" w14:textId="71B727D1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0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82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44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11%)</w:t>
            </w:r>
          </w:p>
        </w:tc>
        <w:tc>
          <w:tcPr>
            <w:tcW w:w="1134" w:type="dxa"/>
          </w:tcPr>
          <w:p w14:paraId="3F520F72" w14:textId="49CD31B1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92</w:t>
            </w:r>
          </w:p>
        </w:tc>
        <w:tc>
          <w:tcPr>
            <w:tcW w:w="1640" w:type="dxa"/>
            <w:vMerge/>
            <w:vAlign w:val="center"/>
          </w:tcPr>
          <w:p w14:paraId="593328E7" w14:textId="77777777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21D3" w:rsidRPr="00E421D3" w14:paraId="0E655A9D" w14:textId="1AB4FD49" w:rsidTr="0082116C">
        <w:tc>
          <w:tcPr>
            <w:tcW w:w="1406" w:type="dxa"/>
          </w:tcPr>
          <w:p w14:paraId="696CE47E" w14:textId="08CF4C11" w:rsidR="00E421D3" w:rsidRPr="00E421D3" w:rsidRDefault="00E421D3" w:rsidP="001F666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old_w3_1</w:t>
            </w:r>
          </w:p>
        </w:tc>
        <w:tc>
          <w:tcPr>
            <w:tcW w:w="1417" w:type="dxa"/>
          </w:tcPr>
          <w:p w14:paraId="11869F6D" w14:textId="176FFBAF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9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4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544</w:t>
            </w:r>
          </w:p>
        </w:tc>
        <w:tc>
          <w:tcPr>
            <w:tcW w:w="1560" w:type="dxa"/>
          </w:tcPr>
          <w:p w14:paraId="2F4504CA" w14:textId="5CEB4D92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53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084</w:t>
            </w:r>
          </w:p>
        </w:tc>
        <w:tc>
          <w:tcPr>
            <w:tcW w:w="992" w:type="dxa"/>
          </w:tcPr>
          <w:p w14:paraId="749ED06B" w14:textId="7AF52DA5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59</w:t>
            </w:r>
          </w:p>
        </w:tc>
        <w:tc>
          <w:tcPr>
            <w:tcW w:w="2410" w:type="dxa"/>
          </w:tcPr>
          <w:p w14:paraId="0BAE7F14" w14:textId="1A7F763D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1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195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4.97%)</w:t>
            </w:r>
          </w:p>
        </w:tc>
        <w:tc>
          <w:tcPr>
            <w:tcW w:w="1134" w:type="dxa"/>
          </w:tcPr>
          <w:p w14:paraId="404DCC73" w14:textId="5FF83CB9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6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1640" w:type="dxa"/>
            <w:vMerge w:val="restart"/>
            <w:vAlign w:val="center"/>
          </w:tcPr>
          <w:p w14:paraId="2C65AB6B" w14:textId="4C969133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ld-</w:t>
            </w:r>
            <w:r w:rsidR="002644D2">
              <w:rPr>
                <w:rFonts w:ascii="Times New Roman" w:hAnsi="Times New Roman" w:cs="Times New Roman"/>
                <w:sz w:val="24"/>
              </w:rPr>
              <w:t>saline</w:t>
            </w:r>
            <w:r w:rsidR="0082116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W3</w:t>
            </w:r>
            <w:r w:rsidR="008211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421D3" w:rsidRPr="00E421D3" w14:paraId="3BAD93D2" w14:textId="536DEFCD" w:rsidTr="0082116C">
        <w:tc>
          <w:tcPr>
            <w:tcW w:w="1406" w:type="dxa"/>
          </w:tcPr>
          <w:p w14:paraId="6151FF2B" w14:textId="04FEAB57" w:rsidR="00E421D3" w:rsidRPr="00E421D3" w:rsidRDefault="00E421D3" w:rsidP="001F666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old_w3_2</w:t>
            </w:r>
          </w:p>
        </w:tc>
        <w:tc>
          <w:tcPr>
            <w:tcW w:w="1417" w:type="dxa"/>
          </w:tcPr>
          <w:p w14:paraId="21B6EF10" w14:textId="1B6D446D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9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76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002</w:t>
            </w:r>
          </w:p>
        </w:tc>
        <w:tc>
          <w:tcPr>
            <w:tcW w:w="1560" w:type="dxa"/>
          </w:tcPr>
          <w:p w14:paraId="6B6FBB0B" w14:textId="42B7DA18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7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866</w:t>
            </w:r>
          </w:p>
        </w:tc>
        <w:tc>
          <w:tcPr>
            <w:tcW w:w="992" w:type="dxa"/>
          </w:tcPr>
          <w:p w14:paraId="01FDF582" w14:textId="3022D757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9</w:t>
            </w:r>
          </w:p>
        </w:tc>
        <w:tc>
          <w:tcPr>
            <w:tcW w:w="2410" w:type="dxa"/>
          </w:tcPr>
          <w:p w14:paraId="06C034A7" w14:textId="26E7B8A3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6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29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17%)</w:t>
            </w:r>
          </w:p>
        </w:tc>
        <w:tc>
          <w:tcPr>
            <w:tcW w:w="1134" w:type="dxa"/>
          </w:tcPr>
          <w:p w14:paraId="16B09588" w14:textId="513E74D9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576</w:t>
            </w:r>
          </w:p>
        </w:tc>
        <w:tc>
          <w:tcPr>
            <w:tcW w:w="1640" w:type="dxa"/>
            <w:vMerge/>
            <w:vAlign w:val="center"/>
          </w:tcPr>
          <w:p w14:paraId="3B9573B3" w14:textId="77777777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21D3" w:rsidRPr="00E421D3" w14:paraId="5ACCC62C" w14:textId="6F8466E7" w:rsidTr="0082116C">
        <w:tc>
          <w:tcPr>
            <w:tcW w:w="1406" w:type="dxa"/>
          </w:tcPr>
          <w:p w14:paraId="0D0CBE30" w14:textId="265831F0" w:rsidR="00E421D3" w:rsidRPr="00E421D3" w:rsidRDefault="00E421D3" w:rsidP="001F666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usc_w1_1</w:t>
            </w:r>
          </w:p>
        </w:tc>
        <w:tc>
          <w:tcPr>
            <w:tcW w:w="1417" w:type="dxa"/>
          </w:tcPr>
          <w:p w14:paraId="3CE8FFF8" w14:textId="369C74CC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03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466</w:t>
            </w:r>
          </w:p>
        </w:tc>
        <w:tc>
          <w:tcPr>
            <w:tcW w:w="1560" w:type="dxa"/>
          </w:tcPr>
          <w:p w14:paraId="76CB4EC1" w14:textId="24961C29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48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10</w:t>
            </w:r>
          </w:p>
        </w:tc>
        <w:tc>
          <w:tcPr>
            <w:tcW w:w="992" w:type="dxa"/>
          </w:tcPr>
          <w:p w14:paraId="51B0A057" w14:textId="0F8E5D2A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27</w:t>
            </w:r>
          </w:p>
        </w:tc>
        <w:tc>
          <w:tcPr>
            <w:tcW w:w="2410" w:type="dxa"/>
          </w:tcPr>
          <w:p w14:paraId="0003FBE2" w14:textId="22A2FAB7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9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07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47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25%)</w:t>
            </w:r>
          </w:p>
        </w:tc>
        <w:tc>
          <w:tcPr>
            <w:tcW w:w="1134" w:type="dxa"/>
          </w:tcPr>
          <w:p w14:paraId="33E2AB26" w14:textId="64159B65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79</w:t>
            </w:r>
          </w:p>
        </w:tc>
        <w:tc>
          <w:tcPr>
            <w:tcW w:w="1640" w:type="dxa"/>
            <w:vMerge w:val="restart"/>
            <w:vAlign w:val="center"/>
          </w:tcPr>
          <w:p w14:paraId="456C93B2" w14:textId="722D4E28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ld-UC-MSC</w:t>
            </w:r>
            <w:r w:rsidR="0082116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W1</w:t>
            </w:r>
            <w:r w:rsidR="008211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421D3" w:rsidRPr="00E421D3" w14:paraId="376CFDA5" w14:textId="716ADD2B" w:rsidTr="0082116C">
        <w:tc>
          <w:tcPr>
            <w:tcW w:w="1406" w:type="dxa"/>
          </w:tcPr>
          <w:p w14:paraId="5EF5DB15" w14:textId="58BA8509" w:rsidR="00E421D3" w:rsidRPr="00E421D3" w:rsidRDefault="00E421D3" w:rsidP="001F666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usc_w1_2</w:t>
            </w:r>
          </w:p>
        </w:tc>
        <w:tc>
          <w:tcPr>
            <w:tcW w:w="1417" w:type="dxa"/>
          </w:tcPr>
          <w:p w14:paraId="18E2A702" w14:textId="5701553B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3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190</w:t>
            </w:r>
          </w:p>
        </w:tc>
        <w:tc>
          <w:tcPr>
            <w:tcW w:w="1560" w:type="dxa"/>
          </w:tcPr>
          <w:p w14:paraId="4A2DC8F3" w14:textId="2DFE7D03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0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8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180</w:t>
            </w:r>
          </w:p>
        </w:tc>
        <w:tc>
          <w:tcPr>
            <w:tcW w:w="992" w:type="dxa"/>
          </w:tcPr>
          <w:p w14:paraId="5982E838" w14:textId="7035D2E2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53</w:t>
            </w:r>
          </w:p>
        </w:tc>
        <w:tc>
          <w:tcPr>
            <w:tcW w:w="2410" w:type="dxa"/>
          </w:tcPr>
          <w:p w14:paraId="0E13934C" w14:textId="61790C7B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460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079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22%)</w:t>
            </w:r>
          </w:p>
        </w:tc>
        <w:tc>
          <w:tcPr>
            <w:tcW w:w="1134" w:type="dxa"/>
          </w:tcPr>
          <w:p w14:paraId="2006941E" w14:textId="2BF7677B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68</w:t>
            </w:r>
          </w:p>
        </w:tc>
        <w:tc>
          <w:tcPr>
            <w:tcW w:w="1640" w:type="dxa"/>
            <w:vMerge/>
            <w:vAlign w:val="center"/>
          </w:tcPr>
          <w:p w14:paraId="2BB39BBB" w14:textId="77777777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21D3" w:rsidRPr="00E421D3" w14:paraId="72638E24" w14:textId="246A17FF" w:rsidTr="0082116C">
        <w:tc>
          <w:tcPr>
            <w:tcW w:w="1406" w:type="dxa"/>
          </w:tcPr>
          <w:p w14:paraId="76065D32" w14:textId="58227C28" w:rsidR="00E421D3" w:rsidRPr="00E421D3" w:rsidRDefault="00E421D3" w:rsidP="001F666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usc_w1_3</w:t>
            </w:r>
          </w:p>
        </w:tc>
        <w:tc>
          <w:tcPr>
            <w:tcW w:w="1417" w:type="dxa"/>
          </w:tcPr>
          <w:p w14:paraId="6D323FB9" w14:textId="5FCF2753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9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20</w:t>
            </w:r>
          </w:p>
        </w:tc>
        <w:tc>
          <w:tcPr>
            <w:tcW w:w="1560" w:type="dxa"/>
          </w:tcPr>
          <w:p w14:paraId="3BC38016" w14:textId="28A01191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29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70</w:t>
            </w:r>
          </w:p>
        </w:tc>
        <w:tc>
          <w:tcPr>
            <w:tcW w:w="992" w:type="dxa"/>
          </w:tcPr>
          <w:p w14:paraId="5615AAC7" w14:textId="3EBA6A0D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18</w:t>
            </w:r>
          </w:p>
        </w:tc>
        <w:tc>
          <w:tcPr>
            <w:tcW w:w="2410" w:type="dxa"/>
          </w:tcPr>
          <w:p w14:paraId="18456585" w14:textId="7BE0A7E4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8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10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871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44%)</w:t>
            </w:r>
          </w:p>
        </w:tc>
        <w:tc>
          <w:tcPr>
            <w:tcW w:w="1134" w:type="dxa"/>
          </w:tcPr>
          <w:p w14:paraId="39544EE6" w14:textId="4D49A1D7" w:rsidR="00E421D3" w:rsidRPr="00E421D3" w:rsidRDefault="00E421D3" w:rsidP="00E00A2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821</w:t>
            </w:r>
          </w:p>
        </w:tc>
        <w:tc>
          <w:tcPr>
            <w:tcW w:w="1640" w:type="dxa"/>
            <w:vMerge/>
            <w:vAlign w:val="center"/>
          </w:tcPr>
          <w:p w14:paraId="15275AEB" w14:textId="77777777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21D3" w:rsidRPr="00E421D3" w14:paraId="19484122" w14:textId="21D7B593" w:rsidTr="0082116C">
        <w:tc>
          <w:tcPr>
            <w:tcW w:w="1406" w:type="dxa"/>
          </w:tcPr>
          <w:p w14:paraId="34B659BA" w14:textId="6C7A4DE2" w:rsidR="00E421D3" w:rsidRPr="00E421D3" w:rsidRDefault="00E421D3" w:rsidP="00E421D3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usc_w3_2</w:t>
            </w:r>
          </w:p>
        </w:tc>
        <w:tc>
          <w:tcPr>
            <w:tcW w:w="1417" w:type="dxa"/>
          </w:tcPr>
          <w:p w14:paraId="529D00C6" w14:textId="7B4950A9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50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00</w:t>
            </w:r>
          </w:p>
        </w:tc>
        <w:tc>
          <w:tcPr>
            <w:tcW w:w="1560" w:type="dxa"/>
          </w:tcPr>
          <w:p w14:paraId="6C337B5A" w14:textId="59A93936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3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84</w:t>
            </w:r>
          </w:p>
        </w:tc>
        <w:tc>
          <w:tcPr>
            <w:tcW w:w="992" w:type="dxa"/>
          </w:tcPr>
          <w:p w14:paraId="0E101A38" w14:textId="0FCF5E46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3.18</w:t>
            </w:r>
          </w:p>
        </w:tc>
        <w:tc>
          <w:tcPr>
            <w:tcW w:w="2410" w:type="dxa"/>
          </w:tcPr>
          <w:p w14:paraId="1ACA86D3" w14:textId="7495D487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9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01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73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13%)</w:t>
            </w:r>
          </w:p>
        </w:tc>
        <w:tc>
          <w:tcPr>
            <w:tcW w:w="1134" w:type="dxa"/>
          </w:tcPr>
          <w:p w14:paraId="66A31422" w14:textId="1CD28BE0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5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880</w:t>
            </w:r>
          </w:p>
        </w:tc>
        <w:tc>
          <w:tcPr>
            <w:tcW w:w="1640" w:type="dxa"/>
            <w:vMerge w:val="restart"/>
            <w:vAlign w:val="center"/>
          </w:tcPr>
          <w:p w14:paraId="6B5D97D3" w14:textId="6AEE0B91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ld-UC-MSC</w:t>
            </w:r>
            <w:r w:rsidR="0082116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W3</w:t>
            </w:r>
            <w:r w:rsidR="008211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421D3" w:rsidRPr="00E421D3" w14:paraId="035D4241" w14:textId="0096682D" w:rsidTr="0082116C">
        <w:tc>
          <w:tcPr>
            <w:tcW w:w="1406" w:type="dxa"/>
          </w:tcPr>
          <w:p w14:paraId="4DD3F795" w14:textId="5EDD8A96" w:rsidR="00E421D3" w:rsidRPr="00E421D3" w:rsidRDefault="00E421D3" w:rsidP="00E421D3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usc_w3_3</w:t>
            </w:r>
          </w:p>
        </w:tc>
        <w:tc>
          <w:tcPr>
            <w:tcW w:w="1417" w:type="dxa"/>
          </w:tcPr>
          <w:p w14:paraId="57CDF2DB" w14:textId="4375082D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0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88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466</w:t>
            </w:r>
          </w:p>
        </w:tc>
        <w:tc>
          <w:tcPr>
            <w:tcW w:w="1560" w:type="dxa"/>
          </w:tcPr>
          <w:p w14:paraId="12EAB2B3" w14:textId="6A3BDF1F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9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2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818</w:t>
            </w:r>
          </w:p>
        </w:tc>
        <w:tc>
          <w:tcPr>
            <w:tcW w:w="992" w:type="dxa"/>
          </w:tcPr>
          <w:p w14:paraId="50D62929" w14:textId="0825D78B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55</w:t>
            </w:r>
          </w:p>
        </w:tc>
        <w:tc>
          <w:tcPr>
            <w:tcW w:w="2410" w:type="dxa"/>
          </w:tcPr>
          <w:p w14:paraId="42F5E336" w14:textId="3307453E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6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4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55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47%)</w:t>
            </w:r>
          </w:p>
        </w:tc>
        <w:tc>
          <w:tcPr>
            <w:tcW w:w="1134" w:type="dxa"/>
          </w:tcPr>
          <w:p w14:paraId="6E1A55DF" w14:textId="544CD0E3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55</w:t>
            </w:r>
          </w:p>
        </w:tc>
        <w:tc>
          <w:tcPr>
            <w:tcW w:w="1640" w:type="dxa"/>
            <w:vMerge/>
            <w:vAlign w:val="center"/>
          </w:tcPr>
          <w:p w14:paraId="252736D4" w14:textId="77777777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21D3" w:rsidRPr="00E421D3" w14:paraId="713191D0" w14:textId="6C6F2A7F" w:rsidTr="0082116C">
        <w:tc>
          <w:tcPr>
            <w:tcW w:w="1406" w:type="dxa"/>
          </w:tcPr>
          <w:p w14:paraId="295A0937" w14:textId="7226F93B" w:rsidR="00E421D3" w:rsidRPr="00E421D3" w:rsidRDefault="00E421D3" w:rsidP="00E421D3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asc_w1_1</w:t>
            </w:r>
          </w:p>
        </w:tc>
        <w:tc>
          <w:tcPr>
            <w:tcW w:w="1417" w:type="dxa"/>
          </w:tcPr>
          <w:p w14:paraId="7E205240" w14:textId="2F84E380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41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56</w:t>
            </w:r>
          </w:p>
        </w:tc>
        <w:tc>
          <w:tcPr>
            <w:tcW w:w="1560" w:type="dxa"/>
          </w:tcPr>
          <w:p w14:paraId="39006832" w14:textId="099CD215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8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42</w:t>
            </w:r>
          </w:p>
        </w:tc>
        <w:tc>
          <w:tcPr>
            <w:tcW w:w="992" w:type="dxa"/>
          </w:tcPr>
          <w:p w14:paraId="5FAA253F" w14:textId="7E8DC0FB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84</w:t>
            </w:r>
          </w:p>
        </w:tc>
        <w:tc>
          <w:tcPr>
            <w:tcW w:w="2410" w:type="dxa"/>
          </w:tcPr>
          <w:p w14:paraId="1D63CEFC" w14:textId="38F81B4A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8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56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074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21%)</w:t>
            </w:r>
          </w:p>
        </w:tc>
        <w:tc>
          <w:tcPr>
            <w:tcW w:w="1134" w:type="dxa"/>
          </w:tcPr>
          <w:p w14:paraId="19085F02" w14:textId="21F67D5E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0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55</w:t>
            </w:r>
          </w:p>
        </w:tc>
        <w:tc>
          <w:tcPr>
            <w:tcW w:w="1640" w:type="dxa"/>
            <w:vMerge w:val="restart"/>
            <w:vAlign w:val="center"/>
          </w:tcPr>
          <w:p w14:paraId="7FBE3A6A" w14:textId="070CB8F4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ld-AD-MSC</w:t>
            </w:r>
            <w:r w:rsidR="0082116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W1</w:t>
            </w:r>
            <w:r w:rsidR="008211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421D3" w:rsidRPr="00E421D3" w14:paraId="5EE2235D" w14:textId="3FD3E8DF" w:rsidTr="0082116C">
        <w:tc>
          <w:tcPr>
            <w:tcW w:w="1406" w:type="dxa"/>
          </w:tcPr>
          <w:p w14:paraId="0D0F2480" w14:textId="6C466D18" w:rsidR="00E421D3" w:rsidRPr="00E421D3" w:rsidRDefault="00E421D3" w:rsidP="00E421D3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asc_w1_2</w:t>
            </w:r>
          </w:p>
        </w:tc>
        <w:tc>
          <w:tcPr>
            <w:tcW w:w="1417" w:type="dxa"/>
          </w:tcPr>
          <w:p w14:paraId="18F7FF92" w14:textId="7AE62BCC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59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542</w:t>
            </w:r>
          </w:p>
        </w:tc>
        <w:tc>
          <w:tcPr>
            <w:tcW w:w="1560" w:type="dxa"/>
          </w:tcPr>
          <w:p w14:paraId="7D1438EF" w14:textId="4C6446C5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1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05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92</w:t>
            </w:r>
          </w:p>
        </w:tc>
        <w:tc>
          <w:tcPr>
            <w:tcW w:w="992" w:type="dxa"/>
          </w:tcPr>
          <w:p w14:paraId="0BD9322C" w14:textId="5F017696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69</w:t>
            </w:r>
          </w:p>
        </w:tc>
        <w:tc>
          <w:tcPr>
            <w:tcW w:w="2410" w:type="dxa"/>
          </w:tcPr>
          <w:p w14:paraId="26667384" w14:textId="213BAF77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8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66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815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38%)</w:t>
            </w:r>
          </w:p>
        </w:tc>
        <w:tc>
          <w:tcPr>
            <w:tcW w:w="1134" w:type="dxa"/>
          </w:tcPr>
          <w:p w14:paraId="436A44E7" w14:textId="08343E04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28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12</w:t>
            </w:r>
          </w:p>
        </w:tc>
        <w:tc>
          <w:tcPr>
            <w:tcW w:w="1640" w:type="dxa"/>
            <w:vMerge/>
            <w:vAlign w:val="center"/>
          </w:tcPr>
          <w:p w14:paraId="3F99904C" w14:textId="77777777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21D3" w:rsidRPr="00E421D3" w14:paraId="1D7F0171" w14:textId="014192EC" w:rsidTr="0082116C">
        <w:tc>
          <w:tcPr>
            <w:tcW w:w="1406" w:type="dxa"/>
          </w:tcPr>
          <w:p w14:paraId="16C7C528" w14:textId="6A301B35" w:rsidR="00E421D3" w:rsidRPr="00E421D3" w:rsidRDefault="00E421D3" w:rsidP="00E421D3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asc_w1_3</w:t>
            </w:r>
          </w:p>
        </w:tc>
        <w:tc>
          <w:tcPr>
            <w:tcW w:w="1417" w:type="dxa"/>
          </w:tcPr>
          <w:p w14:paraId="08E3469B" w14:textId="71EA68FF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9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546</w:t>
            </w:r>
          </w:p>
        </w:tc>
        <w:tc>
          <w:tcPr>
            <w:tcW w:w="1560" w:type="dxa"/>
          </w:tcPr>
          <w:p w14:paraId="12186F32" w14:textId="037938A0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156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10</w:t>
            </w:r>
          </w:p>
        </w:tc>
        <w:tc>
          <w:tcPr>
            <w:tcW w:w="992" w:type="dxa"/>
          </w:tcPr>
          <w:p w14:paraId="4E6E7E32" w14:textId="4DF9B49B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4</w:t>
            </w:r>
          </w:p>
        </w:tc>
        <w:tc>
          <w:tcPr>
            <w:tcW w:w="2410" w:type="dxa"/>
          </w:tcPr>
          <w:p w14:paraId="7FEC245E" w14:textId="09C729F2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9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81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27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43%)</w:t>
            </w:r>
          </w:p>
        </w:tc>
        <w:tc>
          <w:tcPr>
            <w:tcW w:w="1134" w:type="dxa"/>
          </w:tcPr>
          <w:p w14:paraId="213C330B" w14:textId="573BE223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1640" w:type="dxa"/>
            <w:vMerge/>
            <w:vAlign w:val="center"/>
          </w:tcPr>
          <w:p w14:paraId="4BAE1D02" w14:textId="77777777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21D3" w:rsidRPr="00E421D3" w14:paraId="78FA333F" w14:textId="719BB52F" w:rsidTr="0082116C">
        <w:tc>
          <w:tcPr>
            <w:tcW w:w="1406" w:type="dxa"/>
          </w:tcPr>
          <w:p w14:paraId="1129E885" w14:textId="59C05DC3" w:rsidR="00E421D3" w:rsidRPr="00E421D3" w:rsidRDefault="00E421D3" w:rsidP="00E421D3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asc_w3_1</w:t>
            </w:r>
          </w:p>
        </w:tc>
        <w:tc>
          <w:tcPr>
            <w:tcW w:w="1417" w:type="dxa"/>
          </w:tcPr>
          <w:p w14:paraId="0FCA025F" w14:textId="2F5D0751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9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05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522</w:t>
            </w:r>
          </w:p>
        </w:tc>
        <w:tc>
          <w:tcPr>
            <w:tcW w:w="1560" w:type="dxa"/>
          </w:tcPr>
          <w:p w14:paraId="53C9B800" w14:textId="6919FD15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1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74</w:t>
            </w:r>
          </w:p>
        </w:tc>
        <w:tc>
          <w:tcPr>
            <w:tcW w:w="992" w:type="dxa"/>
          </w:tcPr>
          <w:p w14:paraId="7CA4A865" w14:textId="1104512A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3.02</w:t>
            </w:r>
          </w:p>
        </w:tc>
        <w:tc>
          <w:tcPr>
            <w:tcW w:w="2410" w:type="dxa"/>
          </w:tcPr>
          <w:p w14:paraId="53DD2712" w14:textId="38A0E7DB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16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98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4.92%)</w:t>
            </w:r>
          </w:p>
        </w:tc>
        <w:tc>
          <w:tcPr>
            <w:tcW w:w="1134" w:type="dxa"/>
          </w:tcPr>
          <w:p w14:paraId="6630CB75" w14:textId="2F5F4BE2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260</w:t>
            </w:r>
          </w:p>
        </w:tc>
        <w:tc>
          <w:tcPr>
            <w:tcW w:w="1640" w:type="dxa"/>
            <w:vMerge w:val="restart"/>
            <w:vAlign w:val="center"/>
          </w:tcPr>
          <w:p w14:paraId="7D82C11C" w14:textId="2DBCEE79" w:rsidR="00E421D3" w:rsidRPr="00E421D3" w:rsidRDefault="00E421D3" w:rsidP="001241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ld-AD-MSC</w:t>
            </w:r>
            <w:r w:rsidR="0082116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W3</w:t>
            </w:r>
            <w:r w:rsidR="008211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421D3" w:rsidRPr="00E421D3" w14:paraId="5948BA95" w14:textId="1C3744E3" w:rsidTr="0082116C">
        <w:tc>
          <w:tcPr>
            <w:tcW w:w="1406" w:type="dxa"/>
          </w:tcPr>
          <w:p w14:paraId="57D10C79" w14:textId="0AB8BCA9" w:rsidR="00E421D3" w:rsidRPr="00E421D3" w:rsidRDefault="00E421D3" w:rsidP="00E421D3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E421D3">
              <w:rPr>
                <w:rFonts w:ascii="Times New Roman" w:eastAsia="微软雅黑" w:hAnsi="Times New Roman" w:cs="Times New Roman"/>
                <w:color w:val="000000"/>
                <w:sz w:val="24"/>
              </w:rPr>
              <w:t>asc_w3_3</w:t>
            </w:r>
          </w:p>
        </w:tc>
        <w:tc>
          <w:tcPr>
            <w:tcW w:w="1417" w:type="dxa"/>
          </w:tcPr>
          <w:p w14:paraId="09D867D6" w14:textId="40644513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3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330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724</w:t>
            </w:r>
          </w:p>
        </w:tc>
        <w:tc>
          <w:tcPr>
            <w:tcW w:w="1560" w:type="dxa"/>
          </w:tcPr>
          <w:p w14:paraId="4E14231B" w14:textId="4A09FD78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42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027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66</w:t>
            </w:r>
          </w:p>
        </w:tc>
        <w:tc>
          <w:tcPr>
            <w:tcW w:w="992" w:type="dxa"/>
          </w:tcPr>
          <w:p w14:paraId="75939CA5" w14:textId="746EB7BA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92.98</w:t>
            </w:r>
          </w:p>
        </w:tc>
        <w:tc>
          <w:tcPr>
            <w:tcW w:w="2410" w:type="dxa"/>
          </w:tcPr>
          <w:p w14:paraId="3AED5DFA" w14:textId="0FEB8637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8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654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00</w:t>
            </w:r>
            <w:r w:rsidR="00B256E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421D3">
              <w:rPr>
                <w:rFonts w:ascii="Times New Roman" w:hAnsi="Times New Roman" w:cs="Times New Roman"/>
                <w:sz w:val="24"/>
              </w:rPr>
              <w:t>(95.25%)</w:t>
            </w:r>
          </w:p>
        </w:tc>
        <w:tc>
          <w:tcPr>
            <w:tcW w:w="1134" w:type="dxa"/>
          </w:tcPr>
          <w:p w14:paraId="3F3B195C" w14:textId="75EED78B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421D3">
              <w:rPr>
                <w:rFonts w:ascii="Times New Roman" w:hAnsi="Times New Roman" w:cs="Times New Roman"/>
                <w:sz w:val="24"/>
              </w:rPr>
              <w:t>36</w:t>
            </w:r>
            <w:r w:rsidR="001241AE">
              <w:rPr>
                <w:rFonts w:ascii="Times New Roman" w:hAnsi="Times New Roman" w:cs="Times New Roman"/>
                <w:sz w:val="24"/>
              </w:rPr>
              <w:t>,</w:t>
            </w:r>
            <w:r w:rsidRPr="00E421D3">
              <w:rPr>
                <w:rFonts w:ascii="Times New Roman" w:hAnsi="Times New Roman" w:cs="Times New Roman"/>
                <w:sz w:val="24"/>
              </w:rPr>
              <w:t>986</w:t>
            </w:r>
          </w:p>
        </w:tc>
        <w:tc>
          <w:tcPr>
            <w:tcW w:w="1640" w:type="dxa"/>
            <w:vMerge/>
          </w:tcPr>
          <w:p w14:paraId="0F5A79BB" w14:textId="77777777" w:rsidR="00E421D3" w:rsidRPr="00E421D3" w:rsidRDefault="00E421D3" w:rsidP="00E421D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DFAEE7E" w14:textId="01C6BB9A" w:rsidR="00E00A26" w:rsidRDefault="00E00A26" w:rsidP="00E00A26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10858B55" w14:textId="77777777" w:rsidR="00576873" w:rsidRDefault="0057687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5810338" w14:textId="467BA569" w:rsidR="00DC20DF" w:rsidRPr="0082116C" w:rsidRDefault="00DC20DF" w:rsidP="00DC20D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2116C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82116C">
        <w:rPr>
          <w:rFonts w:ascii="Times New Roman" w:hAnsi="Times New Roman" w:cs="Times New Roman"/>
          <w:b/>
          <w:bCs/>
          <w:sz w:val="24"/>
        </w:rPr>
        <w:t xml:space="preserve">upplementary </w:t>
      </w:r>
      <w:r w:rsidR="002644D2">
        <w:rPr>
          <w:rFonts w:ascii="Times New Roman" w:hAnsi="Times New Roman" w:cs="Times New Roman"/>
          <w:b/>
          <w:bCs/>
          <w:sz w:val="24"/>
        </w:rPr>
        <w:t>T</w:t>
      </w:r>
      <w:r w:rsidRPr="0082116C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82116C">
        <w:rPr>
          <w:rFonts w:ascii="Times New Roman" w:hAnsi="Times New Roman" w:cs="Times New Roman"/>
          <w:b/>
          <w:bCs/>
          <w:sz w:val="24"/>
        </w:rPr>
        <w:t xml:space="preserve">. The </w:t>
      </w:r>
      <w:r>
        <w:rPr>
          <w:rFonts w:ascii="Times New Roman" w:hAnsi="Times New Roman" w:cs="Times New Roman"/>
          <w:b/>
          <w:bCs/>
          <w:sz w:val="24"/>
        </w:rPr>
        <w:t>list of the 34 shared genes</w:t>
      </w:r>
      <w:r w:rsidRPr="0082116C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61"/>
        <w:gridCol w:w="1701"/>
      </w:tblGrid>
      <w:tr w:rsidR="00DC20DF" w:rsidRPr="00B45EA2" w14:paraId="504646B4" w14:textId="77777777" w:rsidTr="00B45EA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A5F719" w14:textId="1C057DF0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45EA2">
              <w:rPr>
                <w:rFonts w:ascii="Times New Roman" w:hAnsi="Times New Roman" w:cs="Times New Roman"/>
                <w:b/>
                <w:bCs/>
                <w:sz w:val="24"/>
              </w:rPr>
              <w:t>No.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F0576FD" w14:textId="0523F862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45EA2">
              <w:rPr>
                <w:rFonts w:ascii="Times New Roman" w:hAnsi="Times New Roman" w:cs="Times New Roman"/>
                <w:b/>
                <w:bCs/>
                <w:sz w:val="24"/>
              </w:rPr>
              <w:t>Ensembl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B299E2" w14:textId="73506075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45EA2">
              <w:rPr>
                <w:rFonts w:ascii="Times New Roman" w:hAnsi="Times New Roman" w:cs="Times New Roman"/>
                <w:b/>
                <w:bCs/>
                <w:sz w:val="24"/>
              </w:rPr>
              <w:t>Gene symbol</w:t>
            </w:r>
          </w:p>
        </w:tc>
      </w:tr>
      <w:tr w:rsidR="00DC20DF" w:rsidRPr="00B45EA2" w14:paraId="5CD0D9C9" w14:textId="77777777" w:rsidTr="00B45EA2">
        <w:tc>
          <w:tcPr>
            <w:tcW w:w="1134" w:type="dxa"/>
            <w:tcBorders>
              <w:top w:val="single" w:sz="4" w:space="0" w:color="auto"/>
            </w:tcBorders>
          </w:tcPr>
          <w:p w14:paraId="33134294" w14:textId="6A3D4B4B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4EE03C8" w14:textId="345EE5BE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243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13C53B" w14:textId="6F966B2C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72B5E">
              <w:rPr>
                <w:rFonts w:ascii="Times New Roman" w:hAnsi="Times New Roman" w:cs="Times New Roman"/>
                <w:sz w:val="24"/>
              </w:rPr>
              <w:t>Parvg</w:t>
            </w:r>
            <w:proofErr w:type="spellEnd"/>
          </w:p>
        </w:tc>
      </w:tr>
      <w:tr w:rsidR="00DC20DF" w:rsidRPr="00B45EA2" w14:paraId="6FC5BC30" w14:textId="77777777" w:rsidTr="00B45EA2">
        <w:tc>
          <w:tcPr>
            <w:tcW w:w="1134" w:type="dxa"/>
          </w:tcPr>
          <w:p w14:paraId="533FE4DC" w14:textId="4C7E7BB3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261" w:type="dxa"/>
          </w:tcPr>
          <w:p w14:paraId="553BBAE4" w14:textId="52D1BD40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40247</w:t>
            </w:r>
          </w:p>
        </w:tc>
        <w:tc>
          <w:tcPr>
            <w:tcW w:w="1701" w:type="dxa"/>
          </w:tcPr>
          <w:p w14:paraId="6F7D970A" w14:textId="47268426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Tbc1d10c</w:t>
            </w:r>
          </w:p>
        </w:tc>
      </w:tr>
      <w:tr w:rsidR="00DC20DF" w:rsidRPr="00B45EA2" w14:paraId="297BC361" w14:textId="77777777" w:rsidTr="00B45EA2">
        <w:tc>
          <w:tcPr>
            <w:tcW w:w="1134" w:type="dxa"/>
          </w:tcPr>
          <w:p w14:paraId="5EB38D70" w14:textId="2B5C5ABE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261" w:type="dxa"/>
          </w:tcPr>
          <w:p w14:paraId="2945E784" w14:textId="12A7292F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76617</w:t>
            </w:r>
          </w:p>
        </w:tc>
        <w:tc>
          <w:tcPr>
            <w:tcW w:w="1701" w:type="dxa"/>
          </w:tcPr>
          <w:p w14:paraId="79CF8705" w14:textId="7C5D885E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72B5E">
              <w:rPr>
                <w:rFonts w:ascii="Times New Roman" w:hAnsi="Times New Roman" w:cs="Times New Roman"/>
                <w:sz w:val="24"/>
              </w:rPr>
              <w:t>Ighm</w:t>
            </w:r>
            <w:proofErr w:type="spellEnd"/>
          </w:p>
        </w:tc>
      </w:tr>
      <w:tr w:rsidR="00DC20DF" w:rsidRPr="00B45EA2" w14:paraId="2D2FEA61" w14:textId="77777777" w:rsidTr="00B45EA2">
        <w:tc>
          <w:tcPr>
            <w:tcW w:w="1134" w:type="dxa"/>
          </w:tcPr>
          <w:p w14:paraId="2F035AB9" w14:textId="11120743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261" w:type="dxa"/>
          </w:tcPr>
          <w:p w14:paraId="2EBC3CC5" w14:textId="3EB074CA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7368</w:t>
            </w:r>
          </w:p>
        </w:tc>
        <w:tc>
          <w:tcPr>
            <w:tcW w:w="1701" w:type="dxa"/>
          </w:tcPr>
          <w:p w14:paraId="06740D53" w14:textId="4075C418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Dusp2</w:t>
            </w:r>
          </w:p>
        </w:tc>
      </w:tr>
      <w:tr w:rsidR="00DC20DF" w:rsidRPr="00B45EA2" w14:paraId="0107DDBB" w14:textId="77777777" w:rsidTr="00B45EA2">
        <w:tc>
          <w:tcPr>
            <w:tcW w:w="1134" w:type="dxa"/>
          </w:tcPr>
          <w:p w14:paraId="0B3559A5" w14:textId="7BAD5FD1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261" w:type="dxa"/>
          </w:tcPr>
          <w:p w14:paraId="18BCC81E" w14:textId="46C87E98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39264</w:t>
            </w:r>
          </w:p>
        </w:tc>
        <w:tc>
          <w:tcPr>
            <w:tcW w:w="1701" w:type="dxa"/>
          </w:tcPr>
          <w:p w14:paraId="1D55D638" w14:textId="12F73433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Gimap3</w:t>
            </w:r>
          </w:p>
        </w:tc>
      </w:tr>
      <w:tr w:rsidR="00DC20DF" w:rsidRPr="00B45EA2" w14:paraId="2AE7DD33" w14:textId="77777777" w:rsidTr="00B45EA2">
        <w:tc>
          <w:tcPr>
            <w:tcW w:w="1134" w:type="dxa"/>
          </w:tcPr>
          <w:p w14:paraId="5EA7D179" w14:textId="4541C3E5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261" w:type="dxa"/>
          </w:tcPr>
          <w:p w14:paraId="671BFD40" w14:textId="71AD9E71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18654</w:t>
            </w:r>
          </w:p>
        </w:tc>
        <w:tc>
          <w:tcPr>
            <w:tcW w:w="1701" w:type="dxa"/>
          </w:tcPr>
          <w:p w14:paraId="37CF687A" w14:textId="0FFA84B8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Ikzf1</w:t>
            </w:r>
          </w:p>
        </w:tc>
      </w:tr>
      <w:tr w:rsidR="00DC20DF" w:rsidRPr="00B45EA2" w14:paraId="6058B9E7" w14:textId="77777777" w:rsidTr="00B45EA2">
        <w:tc>
          <w:tcPr>
            <w:tcW w:w="1134" w:type="dxa"/>
          </w:tcPr>
          <w:p w14:paraId="3B44F14A" w14:textId="0705027C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261" w:type="dxa"/>
          </w:tcPr>
          <w:p w14:paraId="5EE97448" w14:textId="379C67B9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8071</w:t>
            </w:r>
          </w:p>
        </w:tc>
        <w:tc>
          <w:tcPr>
            <w:tcW w:w="1701" w:type="dxa"/>
          </w:tcPr>
          <w:p w14:paraId="3D1EC42D" w14:textId="0D1AB84B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Sh2d2a</w:t>
            </w:r>
          </w:p>
        </w:tc>
      </w:tr>
      <w:tr w:rsidR="00DC20DF" w:rsidRPr="00B45EA2" w14:paraId="4BE3C7C2" w14:textId="77777777" w:rsidTr="00B45EA2">
        <w:tc>
          <w:tcPr>
            <w:tcW w:w="1134" w:type="dxa"/>
          </w:tcPr>
          <w:p w14:paraId="3DE4A43A" w14:textId="663CFDCD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3261" w:type="dxa"/>
          </w:tcPr>
          <w:p w14:paraId="077D09B5" w14:textId="5EA980F1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54342</w:t>
            </w:r>
          </w:p>
        </w:tc>
        <w:tc>
          <w:tcPr>
            <w:tcW w:w="1701" w:type="dxa"/>
          </w:tcPr>
          <w:p w14:paraId="62EA26EA" w14:textId="0E5BC8EC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Kcnn4</w:t>
            </w:r>
          </w:p>
        </w:tc>
      </w:tr>
      <w:tr w:rsidR="00DC20DF" w:rsidRPr="00B45EA2" w14:paraId="5213734C" w14:textId="77777777" w:rsidTr="00B45EA2">
        <w:tc>
          <w:tcPr>
            <w:tcW w:w="1134" w:type="dxa"/>
          </w:tcPr>
          <w:p w14:paraId="6079E0A2" w14:textId="4CE18880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261" w:type="dxa"/>
          </w:tcPr>
          <w:p w14:paraId="3EAB9D2A" w14:textId="26A4E685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6832</w:t>
            </w:r>
          </w:p>
        </w:tc>
        <w:tc>
          <w:tcPr>
            <w:tcW w:w="1701" w:type="dxa"/>
          </w:tcPr>
          <w:p w14:paraId="58B926D4" w14:textId="4ED8BF21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72B5E">
              <w:rPr>
                <w:rFonts w:ascii="Times New Roman" w:hAnsi="Times New Roman" w:cs="Times New Roman"/>
                <w:sz w:val="24"/>
              </w:rPr>
              <w:t>Cytip</w:t>
            </w:r>
            <w:proofErr w:type="spellEnd"/>
          </w:p>
        </w:tc>
      </w:tr>
      <w:tr w:rsidR="00DC20DF" w:rsidRPr="00B45EA2" w14:paraId="2E652961" w14:textId="77777777" w:rsidTr="00B45EA2">
        <w:tc>
          <w:tcPr>
            <w:tcW w:w="1134" w:type="dxa"/>
          </w:tcPr>
          <w:p w14:paraId="52D70255" w14:textId="0C013B72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261" w:type="dxa"/>
          </w:tcPr>
          <w:p w14:paraId="1D815BA9" w14:textId="5CA6BDD8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1298</w:t>
            </w:r>
          </w:p>
        </w:tc>
        <w:tc>
          <w:tcPr>
            <w:tcW w:w="1701" w:type="dxa"/>
          </w:tcPr>
          <w:p w14:paraId="06A621A3" w14:textId="75744602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Gpr132</w:t>
            </w:r>
          </w:p>
        </w:tc>
      </w:tr>
      <w:tr w:rsidR="00DC20DF" w:rsidRPr="00B45EA2" w14:paraId="5C212E12" w14:textId="77777777" w:rsidTr="00B45EA2">
        <w:tc>
          <w:tcPr>
            <w:tcW w:w="1134" w:type="dxa"/>
          </w:tcPr>
          <w:p w14:paraId="2DCF6E56" w14:textId="3D9B52F3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261" w:type="dxa"/>
          </w:tcPr>
          <w:p w14:paraId="09C8A227" w14:textId="09C7AF8B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41202</w:t>
            </w:r>
          </w:p>
        </w:tc>
        <w:tc>
          <w:tcPr>
            <w:tcW w:w="1701" w:type="dxa"/>
          </w:tcPr>
          <w:p w14:paraId="71015B87" w14:textId="0AF0839F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Pla2g2d</w:t>
            </w:r>
          </w:p>
        </w:tc>
      </w:tr>
      <w:tr w:rsidR="00DC20DF" w:rsidRPr="00B45EA2" w14:paraId="5B5BC264" w14:textId="77777777" w:rsidTr="00B45EA2">
        <w:tc>
          <w:tcPr>
            <w:tcW w:w="1134" w:type="dxa"/>
          </w:tcPr>
          <w:p w14:paraId="1828648A" w14:textId="0185B964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3261" w:type="dxa"/>
          </w:tcPr>
          <w:p w14:paraId="60A5B6F5" w14:textId="16EBA576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18168</w:t>
            </w:r>
          </w:p>
        </w:tc>
        <w:tc>
          <w:tcPr>
            <w:tcW w:w="1701" w:type="dxa"/>
          </w:tcPr>
          <w:p w14:paraId="5068B104" w14:textId="306B7B27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Ikzf3</w:t>
            </w:r>
          </w:p>
        </w:tc>
      </w:tr>
      <w:tr w:rsidR="00DC20DF" w:rsidRPr="00B45EA2" w14:paraId="0F8BD4E8" w14:textId="77777777" w:rsidTr="00B45EA2">
        <w:tc>
          <w:tcPr>
            <w:tcW w:w="1134" w:type="dxa"/>
          </w:tcPr>
          <w:p w14:paraId="00374764" w14:textId="01E74E9A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3261" w:type="dxa"/>
          </w:tcPr>
          <w:p w14:paraId="63BA6D2A" w14:textId="30BA4654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4670</w:t>
            </w:r>
          </w:p>
        </w:tc>
        <w:tc>
          <w:tcPr>
            <w:tcW w:w="1701" w:type="dxa"/>
          </w:tcPr>
          <w:p w14:paraId="01FADA0D" w14:textId="7F3F1D54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Cd6</w:t>
            </w:r>
          </w:p>
        </w:tc>
      </w:tr>
      <w:tr w:rsidR="00DC20DF" w:rsidRPr="00B45EA2" w14:paraId="7B085C11" w14:textId="77777777" w:rsidTr="00B45EA2">
        <w:tc>
          <w:tcPr>
            <w:tcW w:w="1134" w:type="dxa"/>
          </w:tcPr>
          <w:p w14:paraId="7E83156B" w14:textId="39EE58F7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3261" w:type="dxa"/>
          </w:tcPr>
          <w:p w14:paraId="05D9AD39" w14:textId="3062AB10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44309</w:t>
            </w:r>
          </w:p>
        </w:tc>
        <w:tc>
          <w:tcPr>
            <w:tcW w:w="1701" w:type="dxa"/>
          </w:tcPr>
          <w:p w14:paraId="0AD72739" w14:textId="48087D79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Apol7c</w:t>
            </w:r>
          </w:p>
        </w:tc>
      </w:tr>
      <w:tr w:rsidR="00DC20DF" w:rsidRPr="00B45EA2" w14:paraId="16F28AE9" w14:textId="77777777" w:rsidTr="00B45EA2">
        <w:tc>
          <w:tcPr>
            <w:tcW w:w="1134" w:type="dxa"/>
          </w:tcPr>
          <w:p w14:paraId="07FB2508" w14:textId="7AED38F4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3261" w:type="dxa"/>
          </w:tcPr>
          <w:p w14:paraId="48C86924" w14:textId="0A92D421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9275</w:t>
            </w:r>
          </w:p>
        </w:tc>
        <w:tc>
          <w:tcPr>
            <w:tcW w:w="1701" w:type="dxa"/>
          </w:tcPr>
          <w:p w14:paraId="4B765D9F" w14:textId="5B35A6F0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Gfi1</w:t>
            </w:r>
          </w:p>
        </w:tc>
      </w:tr>
      <w:tr w:rsidR="00DC20DF" w:rsidRPr="00B45EA2" w14:paraId="539155FF" w14:textId="77777777" w:rsidTr="00B45EA2">
        <w:tc>
          <w:tcPr>
            <w:tcW w:w="1134" w:type="dxa"/>
          </w:tcPr>
          <w:p w14:paraId="4FAD0BDA" w14:textId="45BA3D21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261" w:type="dxa"/>
          </w:tcPr>
          <w:p w14:paraId="3CAC7859" w14:textId="524408F5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37337</w:t>
            </w:r>
          </w:p>
        </w:tc>
        <w:tc>
          <w:tcPr>
            <w:tcW w:w="1701" w:type="dxa"/>
          </w:tcPr>
          <w:p w14:paraId="3F91B31E" w14:textId="5517BF2F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Map4k1</w:t>
            </w:r>
          </w:p>
        </w:tc>
      </w:tr>
      <w:tr w:rsidR="00DC20DF" w:rsidRPr="00B45EA2" w14:paraId="5A608A04" w14:textId="77777777" w:rsidTr="00B45EA2">
        <w:tc>
          <w:tcPr>
            <w:tcW w:w="1134" w:type="dxa"/>
          </w:tcPr>
          <w:p w14:paraId="076A916C" w14:textId="577DE9E0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3261" w:type="dxa"/>
          </w:tcPr>
          <w:p w14:paraId="1E59A36B" w14:textId="116DA09A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7863</w:t>
            </w:r>
          </w:p>
        </w:tc>
        <w:tc>
          <w:tcPr>
            <w:tcW w:w="1701" w:type="dxa"/>
          </w:tcPr>
          <w:p w14:paraId="6FDF08C6" w14:textId="4B8C4938" w:rsidR="00DC20DF" w:rsidRPr="00B45EA2" w:rsidRDefault="00472B5E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2B5E">
              <w:rPr>
                <w:rFonts w:ascii="Times New Roman" w:hAnsi="Times New Roman" w:cs="Times New Roman"/>
                <w:sz w:val="24"/>
              </w:rPr>
              <w:t>Cd2</w:t>
            </w:r>
          </w:p>
        </w:tc>
      </w:tr>
      <w:tr w:rsidR="00DC20DF" w:rsidRPr="00B45EA2" w14:paraId="5F422F57" w14:textId="77777777" w:rsidTr="00B45EA2">
        <w:tc>
          <w:tcPr>
            <w:tcW w:w="1134" w:type="dxa"/>
          </w:tcPr>
          <w:p w14:paraId="724B471B" w14:textId="6E4F6A70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3261" w:type="dxa"/>
          </w:tcPr>
          <w:p w14:paraId="4CF3C507" w14:textId="4276BA43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0395</w:t>
            </w:r>
          </w:p>
        </w:tc>
        <w:tc>
          <w:tcPr>
            <w:tcW w:w="1701" w:type="dxa"/>
          </w:tcPr>
          <w:p w14:paraId="3EDA7EE0" w14:textId="5D6D4D1E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3123">
              <w:rPr>
                <w:rFonts w:ascii="Times New Roman" w:hAnsi="Times New Roman" w:cs="Times New Roman"/>
                <w:sz w:val="24"/>
              </w:rPr>
              <w:t>Itk</w:t>
            </w:r>
            <w:proofErr w:type="spellEnd"/>
          </w:p>
        </w:tc>
      </w:tr>
      <w:tr w:rsidR="00DC20DF" w:rsidRPr="00B45EA2" w14:paraId="574EFB6D" w14:textId="77777777" w:rsidTr="00B45EA2">
        <w:tc>
          <w:tcPr>
            <w:tcW w:w="1134" w:type="dxa"/>
          </w:tcPr>
          <w:p w14:paraId="20914A0B" w14:textId="31B7BC52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261" w:type="dxa"/>
          </w:tcPr>
          <w:p w14:paraId="00D23FE6" w14:textId="4E108BD5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56290</w:t>
            </w:r>
          </w:p>
        </w:tc>
        <w:tc>
          <w:tcPr>
            <w:tcW w:w="1701" w:type="dxa"/>
          </w:tcPr>
          <w:p w14:paraId="1CE9FB00" w14:textId="1B6B10A8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Ms4a4b</w:t>
            </w:r>
          </w:p>
        </w:tc>
      </w:tr>
      <w:tr w:rsidR="00DC20DF" w:rsidRPr="00B45EA2" w14:paraId="0CC51677" w14:textId="77777777" w:rsidTr="00B45EA2">
        <w:tc>
          <w:tcPr>
            <w:tcW w:w="1134" w:type="dxa"/>
          </w:tcPr>
          <w:p w14:paraId="2D41A1EE" w14:textId="20D50D2E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3261" w:type="dxa"/>
          </w:tcPr>
          <w:p w14:paraId="49EDEA99" w14:textId="30FEC411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37318</w:t>
            </w:r>
          </w:p>
        </w:tc>
        <w:tc>
          <w:tcPr>
            <w:tcW w:w="1701" w:type="dxa"/>
          </w:tcPr>
          <w:p w14:paraId="474DBFD5" w14:textId="2C32EDFB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Traf3ip3</w:t>
            </w:r>
          </w:p>
        </w:tc>
      </w:tr>
      <w:tr w:rsidR="00DC20DF" w:rsidRPr="00B45EA2" w14:paraId="02D530CB" w14:textId="77777777" w:rsidTr="00B45EA2">
        <w:tc>
          <w:tcPr>
            <w:tcW w:w="1134" w:type="dxa"/>
          </w:tcPr>
          <w:p w14:paraId="00E0D782" w14:textId="225CC52D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3261" w:type="dxa"/>
          </w:tcPr>
          <w:p w14:paraId="4CB84582" w14:textId="73ED73EB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4164</w:t>
            </w:r>
          </w:p>
        </w:tc>
        <w:tc>
          <w:tcPr>
            <w:tcW w:w="1701" w:type="dxa"/>
          </w:tcPr>
          <w:p w14:paraId="544F574E" w14:textId="31B21DA9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C3</w:t>
            </w:r>
          </w:p>
        </w:tc>
      </w:tr>
      <w:tr w:rsidR="00DC20DF" w:rsidRPr="00B45EA2" w14:paraId="075AB364" w14:textId="77777777" w:rsidTr="00B45EA2">
        <w:tc>
          <w:tcPr>
            <w:tcW w:w="1134" w:type="dxa"/>
          </w:tcPr>
          <w:p w14:paraId="5939AF12" w14:textId="492754DB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3261" w:type="dxa"/>
          </w:tcPr>
          <w:p w14:paraId="14FE2E38" w14:textId="7696F5CD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6117</w:t>
            </w:r>
          </w:p>
        </w:tc>
        <w:tc>
          <w:tcPr>
            <w:tcW w:w="1701" w:type="dxa"/>
          </w:tcPr>
          <w:p w14:paraId="763FC44D" w14:textId="600C1F0F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Zap70</w:t>
            </w:r>
          </w:p>
        </w:tc>
      </w:tr>
      <w:tr w:rsidR="00DC20DF" w:rsidRPr="00B45EA2" w14:paraId="4BC47C6B" w14:textId="77777777" w:rsidTr="00B45EA2">
        <w:tc>
          <w:tcPr>
            <w:tcW w:w="1134" w:type="dxa"/>
          </w:tcPr>
          <w:p w14:paraId="41C83718" w14:textId="67E02361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3261" w:type="dxa"/>
          </w:tcPr>
          <w:p w14:paraId="38F66F6F" w14:textId="4E76440C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30789</w:t>
            </w:r>
          </w:p>
        </w:tc>
        <w:tc>
          <w:tcPr>
            <w:tcW w:w="1701" w:type="dxa"/>
          </w:tcPr>
          <w:p w14:paraId="611DB563" w14:textId="3C30307F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3123">
              <w:rPr>
                <w:rFonts w:ascii="Times New Roman" w:hAnsi="Times New Roman" w:cs="Times New Roman"/>
                <w:sz w:val="24"/>
              </w:rPr>
              <w:t>Itgax</w:t>
            </w:r>
            <w:proofErr w:type="spellEnd"/>
          </w:p>
        </w:tc>
      </w:tr>
      <w:tr w:rsidR="00DC20DF" w:rsidRPr="00B45EA2" w14:paraId="3562ABC0" w14:textId="77777777" w:rsidTr="00B45EA2">
        <w:tc>
          <w:tcPr>
            <w:tcW w:w="1134" w:type="dxa"/>
          </w:tcPr>
          <w:p w14:paraId="669C2337" w14:textId="2CCBE8D1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3261" w:type="dxa"/>
          </w:tcPr>
          <w:p w14:paraId="0EFFDC89" w14:textId="69A90CF0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56498</w:t>
            </w:r>
          </w:p>
        </w:tc>
        <w:tc>
          <w:tcPr>
            <w:tcW w:w="1701" w:type="dxa"/>
          </w:tcPr>
          <w:p w14:paraId="08BC284C" w14:textId="3F6EBF86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Tmem154</w:t>
            </w:r>
          </w:p>
        </w:tc>
      </w:tr>
      <w:tr w:rsidR="00DC20DF" w:rsidRPr="00B45EA2" w14:paraId="2843D39F" w14:textId="77777777" w:rsidTr="00B45EA2">
        <w:tc>
          <w:tcPr>
            <w:tcW w:w="1134" w:type="dxa"/>
          </w:tcPr>
          <w:p w14:paraId="5DD9A96A" w14:textId="52E2A6F3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261" w:type="dxa"/>
          </w:tcPr>
          <w:p w14:paraId="02452E77" w14:textId="74EE707F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6875</w:t>
            </w:r>
          </w:p>
        </w:tc>
        <w:tc>
          <w:tcPr>
            <w:tcW w:w="1701" w:type="dxa"/>
          </w:tcPr>
          <w:p w14:paraId="33142E5F" w14:textId="2BD72E70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Traf1</w:t>
            </w:r>
          </w:p>
        </w:tc>
      </w:tr>
      <w:tr w:rsidR="00DC20DF" w:rsidRPr="00B45EA2" w14:paraId="25605D4F" w14:textId="77777777" w:rsidTr="00B45EA2">
        <w:tc>
          <w:tcPr>
            <w:tcW w:w="1134" w:type="dxa"/>
          </w:tcPr>
          <w:p w14:paraId="463419AA" w14:textId="0F1594A0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3261" w:type="dxa"/>
          </w:tcPr>
          <w:p w14:paraId="57C97569" w14:textId="283535A0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31779</w:t>
            </w:r>
          </w:p>
        </w:tc>
        <w:tc>
          <w:tcPr>
            <w:tcW w:w="1701" w:type="dxa"/>
          </w:tcPr>
          <w:p w14:paraId="66AA1123" w14:textId="64189D59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Ccl22</w:t>
            </w:r>
          </w:p>
        </w:tc>
      </w:tr>
      <w:tr w:rsidR="00DC20DF" w:rsidRPr="00B45EA2" w14:paraId="4BB92DD8" w14:textId="77777777" w:rsidTr="00B45EA2">
        <w:tc>
          <w:tcPr>
            <w:tcW w:w="1134" w:type="dxa"/>
          </w:tcPr>
          <w:p w14:paraId="6D550993" w14:textId="1B9EEF84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261" w:type="dxa"/>
          </w:tcPr>
          <w:p w14:paraId="725D2B7C" w14:textId="6291D816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48251</w:t>
            </w:r>
          </w:p>
        </w:tc>
        <w:tc>
          <w:tcPr>
            <w:tcW w:w="1701" w:type="dxa"/>
          </w:tcPr>
          <w:p w14:paraId="7B5A2137" w14:textId="53E3FEE5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Bcl11b</w:t>
            </w:r>
          </w:p>
        </w:tc>
      </w:tr>
      <w:tr w:rsidR="00DC20DF" w:rsidRPr="00B45EA2" w14:paraId="03486361" w14:textId="77777777" w:rsidTr="00B45EA2">
        <w:tc>
          <w:tcPr>
            <w:tcW w:w="1134" w:type="dxa"/>
          </w:tcPr>
          <w:p w14:paraId="7FE79D5A" w14:textId="21C4487A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lastRenderedPageBreak/>
              <w:t>28</w:t>
            </w:r>
          </w:p>
        </w:tc>
        <w:tc>
          <w:tcPr>
            <w:tcW w:w="3261" w:type="dxa"/>
          </w:tcPr>
          <w:p w14:paraId="738C8957" w14:textId="7A79E890" w:rsidR="00DC20DF" w:rsidRPr="00B45EA2" w:rsidRDefault="00B45EA2" w:rsidP="00B45EA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32093</w:t>
            </w:r>
          </w:p>
        </w:tc>
        <w:tc>
          <w:tcPr>
            <w:tcW w:w="1701" w:type="dxa"/>
          </w:tcPr>
          <w:p w14:paraId="717DD45A" w14:textId="15C58572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Cd3e</w:t>
            </w:r>
          </w:p>
        </w:tc>
      </w:tr>
      <w:tr w:rsidR="00DC20DF" w:rsidRPr="00B45EA2" w14:paraId="63023549" w14:textId="77777777" w:rsidTr="00B45EA2">
        <w:tc>
          <w:tcPr>
            <w:tcW w:w="1134" w:type="dxa"/>
          </w:tcPr>
          <w:p w14:paraId="77EB060A" w14:textId="356B7E55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3261" w:type="dxa"/>
          </w:tcPr>
          <w:p w14:paraId="0E53AB84" w14:textId="6266CFA4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9417</w:t>
            </w:r>
          </w:p>
        </w:tc>
        <w:tc>
          <w:tcPr>
            <w:tcW w:w="1701" w:type="dxa"/>
          </w:tcPr>
          <w:p w14:paraId="3AE7A06C" w14:textId="6B6CE294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Cxcl9</w:t>
            </w:r>
          </w:p>
        </w:tc>
      </w:tr>
      <w:tr w:rsidR="00DC20DF" w:rsidRPr="00B45EA2" w14:paraId="1A1A569E" w14:textId="77777777" w:rsidTr="00B45EA2">
        <w:tc>
          <w:tcPr>
            <w:tcW w:w="1134" w:type="dxa"/>
          </w:tcPr>
          <w:p w14:paraId="0FBE929F" w14:textId="0B6F5233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261" w:type="dxa"/>
          </w:tcPr>
          <w:p w14:paraId="1D0B9416" w14:textId="3086DA8F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0437</w:t>
            </w:r>
          </w:p>
        </w:tc>
        <w:tc>
          <w:tcPr>
            <w:tcW w:w="1701" w:type="dxa"/>
          </w:tcPr>
          <w:p w14:paraId="603CDDEA" w14:textId="390DA780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Myo1g</w:t>
            </w:r>
          </w:p>
        </w:tc>
      </w:tr>
      <w:tr w:rsidR="00DC20DF" w:rsidRPr="00B45EA2" w14:paraId="2D864CD8" w14:textId="77777777" w:rsidTr="00B45EA2">
        <w:tc>
          <w:tcPr>
            <w:tcW w:w="1134" w:type="dxa"/>
          </w:tcPr>
          <w:p w14:paraId="4BD69560" w14:textId="4F9D4496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3261" w:type="dxa"/>
          </w:tcPr>
          <w:p w14:paraId="022D6044" w14:textId="1B4FD6B3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33220</w:t>
            </w:r>
          </w:p>
        </w:tc>
        <w:tc>
          <w:tcPr>
            <w:tcW w:w="1701" w:type="dxa"/>
          </w:tcPr>
          <w:p w14:paraId="21D2C2C2" w14:textId="02C410CE" w:rsidR="00DC20DF" w:rsidRPr="00B45EA2" w:rsidRDefault="00463123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63123">
              <w:rPr>
                <w:rFonts w:ascii="Times New Roman" w:hAnsi="Times New Roman" w:cs="Times New Roman"/>
                <w:sz w:val="24"/>
              </w:rPr>
              <w:t>Rac2</w:t>
            </w:r>
          </w:p>
        </w:tc>
      </w:tr>
      <w:tr w:rsidR="00DC20DF" w:rsidRPr="00B45EA2" w14:paraId="75DE89E7" w14:textId="77777777" w:rsidTr="00B45EA2">
        <w:tc>
          <w:tcPr>
            <w:tcW w:w="1134" w:type="dxa"/>
          </w:tcPr>
          <w:p w14:paraId="19E2989C" w14:textId="66AA7BEA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3261" w:type="dxa"/>
          </w:tcPr>
          <w:p w14:paraId="2505590A" w14:textId="49603F4C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05763</w:t>
            </w:r>
          </w:p>
        </w:tc>
        <w:tc>
          <w:tcPr>
            <w:tcW w:w="1701" w:type="dxa"/>
          </w:tcPr>
          <w:p w14:paraId="5935893B" w14:textId="72993A8E" w:rsidR="00DC20DF" w:rsidRPr="00B45EA2" w:rsidRDefault="00237569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569">
              <w:rPr>
                <w:rFonts w:ascii="Times New Roman" w:hAnsi="Times New Roman" w:cs="Times New Roman"/>
                <w:sz w:val="24"/>
              </w:rPr>
              <w:t>Cd247</w:t>
            </w:r>
          </w:p>
        </w:tc>
      </w:tr>
      <w:tr w:rsidR="00DC20DF" w:rsidRPr="00B45EA2" w14:paraId="5D5B4C5E" w14:textId="77777777" w:rsidTr="00B45EA2">
        <w:tc>
          <w:tcPr>
            <w:tcW w:w="1134" w:type="dxa"/>
          </w:tcPr>
          <w:p w14:paraId="20E85265" w14:textId="472BF3D8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3261" w:type="dxa"/>
          </w:tcPr>
          <w:p w14:paraId="0BADBF31" w14:textId="2E19D5BF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24610</w:t>
            </w:r>
          </w:p>
        </w:tc>
        <w:tc>
          <w:tcPr>
            <w:tcW w:w="1701" w:type="dxa"/>
          </w:tcPr>
          <w:p w14:paraId="238C6DC1" w14:textId="68EF69CE" w:rsidR="00DC20DF" w:rsidRPr="00B45EA2" w:rsidRDefault="00237569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569">
              <w:rPr>
                <w:rFonts w:ascii="Times New Roman" w:hAnsi="Times New Roman" w:cs="Times New Roman"/>
                <w:sz w:val="24"/>
              </w:rPr>
              <w:t>Cd74</w:t>
            </w:r>
          </w:p>
        </w:tc>
      </w:tr>
      <w:tr w:rsidR="00DC20DF" w:rsidRPr="00B45EA2" w14:paraId="0B8CBE7F" w14:textId="77777777" w:rsidTr="00B45EA2">
        <w:tc>
          <w:tcPr>
            <w:tcW w:w="1134" w:type="dxa"/>
            <w:tcBorders>
              <w:bottom w:val="single" w:sz="4" w:space="0" w:color="auto"/>
            </w:tcBorders>
          </w:tcPr>
          <w:p w14:paraId="67D05C63" w14:textId="50D8D5B7" w:rsidR="00DC20DF" w:rsidRPr="00B45EA2" w:rsidRDefault="00DC20DF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F753C19" w14:textId="634E1F3D" w:rsidR="00DC20DF" w:rsidRPr="00B45EA2" w:rsidRDefault="00B45EA2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5EA2">
              <w:rPr>
                <w:rFonts w:ascii="Times New Roman" w:hAnsi="Times New Roman" w:cs="Times New Roman"/>
                <w:sz w:val="24"/>
              </w:rPr>
              <w:t>ENSMUSG000000416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8F67C6" w14:textId="4F1ABDD1" w:rsidR="00DC20DF" w:rsidRPr="00B45EA2" w:rsidRDefault="00237569" w:rsidP="00DC20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7569">
              <w:rPr>
                <w:rFonts w:ascii="Times New Roman" w:hAnsi="Times New Roman" w:cs="Times New Roman"/>
                <w:sz w:val="24"/>
              </w:rPr>
              <w:t>Kif21b</w:t>
            </w:r>
          </w:p>
        </w:tc>
      </w:tr>
    </w:tbl>
    <w:p w14:paraId="43A62D63" w14:textId="014B9265" w:rsidR="00DC20DF" w:rsidRPr="00DC20DF" w:rsidRDefault="00DC20DF" w:rsidP="00E00A26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sectPr w:rsidR="00DC20DF" w:rsidRPr="00DC2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A26"/>
    <w:rsid w:val="00003802"/>
    <w:rsid w:val="000161BE"/>
    <w:rsid w:val="0007207E"/>
    <w:rsid w:val="001241AE"/>
    <w:rsid w:val="0014592A"/>
    <w:rsid w:val="00157343"/>
    <w:rsid w:val="00164349"/>
    <w:rsid w:val="00173497"/>
    <w:rsid w:val="001F666C"/>
    <w:rsid w:val="00224986"/>
    <w:rsid w:val="00237569"/>
    <w:rsid w:val="00246FEC"/>
    <w:rsid w:val="002644D2"/>
    <w:rsid w:val="00292B96"/>
    <w:rsid w:val="002D6655"/>
    <w:rsid w:val="0031425F"/>
    <w:rsid w:val="003E7DE1"/>
    <w:rsid w:val="00404C28"/>
    <w:rsid w:val="004444D4"/>
    <w:rsid w:val="00452DD0"/>
    <w:rsid w:val="00462FE0"/>
    <w:rsid w:val="00463123"/>
    <w:rsid w:val="00472B5E"/>
    <w:rsid w:val="004C5727"/>
    <w:rsid w:val="004D35BA"/>
    <w:rsid w:val="005166B7"/>
    <w:rsid w:val="0053122C"/>
    <w:rsid w:val="00572A4A"/>
    <w:rsid w:val="00576873"/>
    <w:rsid w:val="00585B37"/>
    <w:rsid w:val="005D1EAD"/>
    <w:rsid w:val="006136D6"/>
    <w:rsid w:val="00662055"/>
    <w:rsid w:val="006F54D9"/>
    <w:rsid w:val="00722F05"/>
    <w:rsid w:val="00785DB4"/>
    <w:rsid w:val="00790B16"/>
    <w:rsid w:val="007C053F"/>
    <w:rsid w:val="00807B29"/>
    <w:rsid w:val="00810960"/>
    <w:rsid w:val="0082116C"/>
    <w:rsid w:val="00874130"/>
    <w:rsid w:val="008D7477"/>
    <w:rsid w:val="008F6171"/>
    <w:rsid w:val="0091129B"/>
    <w:rsid w:val="00973158"/>
    <w:rsid w:val="00980AFF"/>
    <w:rsid w:val="0098250D"/>
    <w:rsid w:val="009B4145"/>
    <w:rsid w:val="00A63877"/>
    <w:rsid w:val="00AB07F4"/>
    <w:rsid w:val="00B256E4"/>
    <w:rsid w:val="00B30602"/>
    <w:rsid w:val="00B40369"/>
    <w:rsid w:val="00B45EA2"/>
    <w:rsid w:val="00C204AB"/>
    <w:rsid w:val="00C7545E"/>
    <w:rsid w:val="00CB2757"/>
    <w:rsid w:val="00CB56E5"/>
    <w:rsid w:val="00D8030E"/>
    <w:rsid w:val="00D855E6"/>
    <w:rsid w:val="00D9222C"/>
    <w:rsid w:val="00DA05A2"/>
    <w:rsid w:val="00DA3CE4"/>
    <w:rsid w:val="00DB5152"/>
    <w:rsid w:val="00DC20DF"/>
    <w:rsid w:val="00DC34A6"/>
    <w:rsid w:val="00E00A26"/>
    <w:rsid w:val="00E421D3"/>
    <w:rsid w:val="00E56C21"/>
    <w:rsid w:val="00E730ED"/>
    <w:rsid w:val="00E736EE"/>
    <w:rsid w:val="00E9466B"/>
    <w:rsid w:val="00ED7406"/>
    <w:rsid w:val="00EF279C"/>
    <w:rsid w:val="00EF2FAD"/>
    <w:rsid w:val="00F30ED8"/>
    <w:rsid w:val="00F4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DA1DC"/>
  <w15:chartTrackingRefBased/>
  <w15:docId w15:val="{C6097BD9-BB7E-9C4F-82D8-662C69D6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0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i Pei</dc:creator>
  <cp:keywords/>
  <dc:description/>
  <cp:lastModifiedBy>Wendi Pei</cp:lastModifiedBy>
  <cp:revision>8</cp:revision>
  <dcterms:created xsi:type="dcterms:W3CDTF">2023-09-07T02:32:00Z</dcterms:created>
  <dcterms:modified xsi:type="dcterms:W3CDTF">2023-12-08T15:42:00Z</dcterms:modified>
</cp:coreProperties>
</file>